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page" w:tblpX="1549" w:tblpY="720"/>
        <w:tblW w:w="13951" w:type="dxa"/>
        <w:tblLook w:val="04A0" w:firstRow="1" w:lastRow="0" w:firstColumn="1" w:lastColumn="0" w:noHBand="0" w:noVBand="1"/>
      </w:tblPr>
      <w:tblGrid>
        <w:gridCol w:w="1177"/>
        <w:gridCol w:w="957"/>
        <w:gridCol w:w="1171"/>
        <w:gridCol w:w="887"/>
        <w:gridCol w:w="913"/>
        <w:gridCol w:w="764"/>
        <w:gridCol w:w="931"/>
        <w:gridCol w:w="1144"/>
        <w:gridCol w:w="490"/>
        <w:gridCol w:w="912"/>
        <w:gridCol w:w="470"/>
        <w:gridCol w:w="1157"/>
        <w:gridCol w:w="550"/>
        <w:gridCol w:w="1070"/>
        <w:gridCol w:w="1584"/>
      </w:tblGrid>
      <w:tr w:rsidR="00E21BA8" w:rsidRPr="00E21BA8" w14:paraId="0865580F" w14:textId="77777777" w:rsidTr="00E53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43F5E7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0" w:type="auto"/>
            <w:vAlign w:val="center"/>
            <w:hideMark/>
          </w:tcPr>
          <w:p w14:paraId="58F870CE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25F094C8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cript</w:t>
            </w:r>
          </w:p>
        </w:tc>
        <w:tc>
          <w:tcPr>
            <w:tcW w:w="0" w:type="auto"/>
            <w:vAlign w:val="center"/>
            <w:hideMark/>
          </w:tcPr>
          <w:p w14:paraId="596CE735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ding</w:t>
            </w:r>
          </w:p>
        </w:tc>
        <w:tc>
          <w:tcPr>
            <w:tcW w:w="0" w:type="auto"/>
            <w:vAlign w:val="center"/>
            <w:hideMark/>
          </w:tcPr>
          <w:p w14:paraId="1D37F4B3" w14:textId="77777777" w:rsidR="0039698D" w:rsidRPr="00E21BA8" w:rsidRDefault="0039698D" w:rsidP="00E535B7">
            <w:pPr>
              <w:ind w:right="14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mino Acid Change</w:t>
            </w:r>
          </w:p>
        </w:tc>
        <w:tc>
          <w:tcPr>
            <w:tcW w:w="0" w:type="auto"/>
            <w:vAlign w:val="center"/>
            <w:hideMark/>
          </w:tcPr>
          <w:p w14:paraId="7E76F402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riant Effect</w:t>
            </w:r>
          </w:p>
        </w:tc>
        <w:tc>
          <w:tcPr>
            <w:tcW w:w="0" w:type="auto"/>
            <w:vAlign w:val="center"/>
            <w:hideMark/>
          </w:tcPr>
          <w:p w14:paraId="49A0350F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bSNP</w:t>
            </w:r>
            <w:proofErr w:type="spellEnd"/>
            <w:proofErr w:type="gramEnd"/>
          </w:p>
        </w:tc>
        <w:tc>
          <w:tcPr>
            <w:tcW w:w="1144" w:type="dxa"/>
            <w:vAlign w:val="center"/>
            <w:hideMark/>
          </w:tcPr>
          <w:p w14:paraId="3519AC1D" w14:textId="77777777" w:rsidR="0039698D" w:rsidRPr="00E21BA8" w:rsidRDefault="0039698D" w:rsidP="00E535B7">
            <w:pPr>
              <w:ind w:right="2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# </w:t>
            </w: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f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nalyses Called By</w:t>
            </w:r>
          </w:p>
        </w:tc>
        <w:tc>
          <w:tcPr>
            <w:tcW w:w="0" w:type="auto"/>
            <w:vAlign w:val="center"/>
            <w:hideMark/>
          </w:tcPr>
          <w:p w14:paraId="78FD37AC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 WES</w:t>
            </w:r>
          </w:p>
        </w:tc>
        <w:tc>
          <w:tcPr>
            <w:tcW w:w="912" w:type="dxa"/>
            <w:vAlign w:val="center"/>
            <w:hideMark/>
          </w:tcPr>
          <w:p w14:paraId="20C5CE61" w14:textId="77777777" w:rsidR="00414F92" w:rsidRDefault="0039698D" w:rsidP="0041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eason </w:t>
            </w:r>
            <w:r w:rsidR="00414F9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Called /</w:t>
            </w:r>
          </w:p>
          <w:p w14:paraId="4BB8821B" w14:textId="7978B8B0" w:rsidR="00414F92" w:rsidRPr="00E21BA8" w:rsidRDefault="00414F92" w:rsidP="0041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 Info</w:t>
            </w:r>
          </w:p>
        </w:tc>
        <w:tc>
          <w:tcPr>
            <w:tcW w:w="0" w:type="auto"/>
            <w:vAlign w:val="center"/>
            <w:hideMark/>
          </w:tcPr>
          <w:p w14:paraId="1A949A8F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 CCP</w:t>
            </w:r>
          </w:p>
        </w:tc>
        <w:tc>
          <w:tcPr>
            <w:tcW w:w="0" w:type="auto"/>
            <w:vAlign w:val="center"/>
            <w:hideMark/>
          </w:tcPr>
          <w:p w14:paraId="2752276F" w14:textId="77777777" w:rsidR="0039698D" w:rsidRDefault="00E21BA8" w:rsidP="0041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eason </w:t>
            </w:r>
            <w:r w:rsidR="00414F9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Called /</w:t>
            </w:r>
          </w:p>
          <w:p w14:paraId="26E4470B" w14:textId="705AF785" w:rsidR="00414F92" w:rsidRPr="00E21BA8" w:rsidRDefault="00414F92" w:rsidP="0041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 Info</w:t>
            </w:r>
          </w:p>
        </w:tc>
        <w:tc>
          <w:tcPr>
            <w:tcW w:w="0" w:type="auto"/>
            <w:vAlign w:val="center"/>
            <w:hideMark/>
          </w:tcPr>
          <w:p w14:paraId="4305213D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 ECCP</w:t>
            </w:r>
          </w:p>
        </w:tc>
        <w:tc>
          <w:tcPr>
            <w:tcW w:w="0" w:type="auto"/>
            <w:vAlign w:val="center"/>
            <w:hideMark/>
          </w:tcPr>
          <w:p w14:paraId="6CD69715" w14:textId="77777777" w:rsidR="0039698D" w:rsidRDefault="00E21BA8" w:rsidP="0041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eason </w:t>
            </w:r>
            <w:r w:rsidR="00414F9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Called /</w:t>
            </w:r>
          </w:p>
          <w:p w14:paraId="599CCA0A" w14:textId="611AF624" w:rsidR="00414F92" w:rsidRPr="00E21BA8" w:rsidRDefault="00414F92" w:rsidP="00414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 Info</w:t>
            </w:r>
          </w:p>
        </w:tc>
        <w:tc>
          <w:tcPr>
            <w:tcW w:w="0" w:type="auto"/>
            <w:vAlign w:val="center"/>
            <w:hideMark/>
          </w:tcPr>
          <w:p w14:paraId="6A7EF448" w14:textId="77777777" w:rsidR="0039698D" w:rsidRPr="00E21BA8" w:rsidRDefault="0039698D" w:rsidP="00E53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es</w:t>
            </w:r>
          </w:p>
        </w:tc>
      </w:tr>
      <w:tr w:rsidR="00E21BA8" w:rsidRPr="00E21BA8" w14:paraId="03C15C0C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CBA64E" w14:textId="7F6F04E0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1:45798329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7B8F05C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TYH</w:t>
            </w:r>
          </w:p>
        </w:tc>
        <w:tc>
          <w:tcPr>
            <w:tcW w:w="0" w:type="auto"/>
            <w:noWrap/>
            <w:vAlign w:val="center"/>
            <w:hideMark/>
          </w:tcPr>
          <w:p w14:paraId="328B4FCD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1128425.1</w:t>
            </w:r>
          </w:p>
        </w:tc>
        <w:tc>
          <w:tcPr>
            <w:tcW w:w="0" w:type="auto"/>
            <w:noWrap/>
            <w:vAlign w:val="center"/>
            <w:hideMark/>
          </w:tcPr>
          <w:p w14:paraId="3A00A222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607C&gt;T</w:t>
            </w:r>
          </w:p>
        </w:tc>
        <w:tc>
          <w:tcPr>
            <w:tcW w:w="0" w:type="auto"/>
            <w:noWrap/>
            <w:vAlign w:val="center"/>
            <w:hideMark/>
          </w:tcPr>
          <w:p w14:paraId="0442F0C1" w14:textId="77777777" w:rsidR="0039698D" w:rsidRPr="00E21BA8" w:rsidRDefault="0039698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R203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D8A5C7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A3DF5AD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4CAD468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396453" w14:textId="77777777" w:rsidR="00A2677B" w:rsidRPr="00A2677B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5C9357A7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756527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FA32F69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7B214D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6AF980C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00F100" w14:textId="77777777" w:rsidR="0039698D" w:rsidRPr="00E21BA8" w:rsidRDefault="0039698D" w:rsidP="00E535B7">
            <w:pPr>
              <w:ind w:right="-3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221631D7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6F544D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2:216274456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ED83A7E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N1</w:t>
            </w:r>
          </w:p>
        </w:tc>
        <w:tc>
          <w:tcPr>
            <w:tcW w:w="0" w:type="auto"/>
            <w:noWrap/>
            <w:vAlign w:val="center"/>
            <w:hideMark/>
          </w:tcPr>
          <w:p w14:paraId="0888062D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212482.1</w:t>
            </w:r>
          </w:p>
        </w:tc>
        <w:tc>
          <w:tcPr>
            <w:tcW w:w="0" w:type="auto"/>
            <w:noWrap/>
            <w:vAlign w:val="center"/>
            <w:hideMark/>
          </w:tcPr>
          <w:p w14:paraId="7C6B675B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129C&gt;T</w:t>
            </w:r>
          </w:p>
        </w:tc>
        <w:tc>
          <w:tcPr>
            <w:tcW w:w="0" w:type="auto"/>
            <w:noWrap/>
            <w:vAlign w:val="center"/>
            <w:hideMark/>
          </w:tcPr>
          <w:p w14:paraId="0932D384" w14:textId="77777777" w:rsidR="0039698D" w:rsidRPr="00E21BA8" w:rsidRDefault="0039698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T710I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2E4968C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CE8872F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79328281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6A1A01D1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7F4BD1A" w14:textId="77777777" w:rsidR="0039698D" w:rsidRPr="00E21BA8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67F74480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6E1E4D" w14:textId="77777777" w:rsidR="0039698D" w:rsidRPr="00E21BA8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AE8753C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77B8F7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CE97D13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36507F52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6C1AFCB5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356382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3:14220044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225C370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PC</w:t>
            </w:r>
          </w:p>
        </w:tc>
        <w:tc>
          <w:tcPr>
            <w:tcW w:w="0" w:type="auto"/>
            <w:noWrap/>
            <w:vAlign w:val="center"/>
            <w:hideMark/>
          </w:tcPr>
          <w:p w14:paraId="39F1C70A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14463.2</w:t>
            </w:r>
          </w:p>
        </w:tc>
        <w:tc>
          <w:tcPr>
            <w:tcW w:w="0" w:type="auto"/>
            <w:noWrap/>
            <w:vAlign w:val="center"/>
            <w:hideMark/>
          </w:tcPr>
          <w:p w14:paraId="77B7E40B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5G&gt;T</w:t>
            </w:r>
          </w:p>
        </w:tc>
        <w:tc>
          <w:tcPr>
            <w:tcW w:w="0" w:type="auto"/>
            <w:noWrap/>
            <w:vAlign w:val="center"/>
            <w:hideMark/>
          </w:tcPr>
          <w:p w14:paraId="2BA284E7" w14:textId="77777777" w:rsidR="0039698D" w:rsidRPr="00E21BA8" w:rsidRDefault="0039698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G9W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128341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422674E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9B99970" w14:textId="1BD78F7C" w:rsidR="0039698D" w:rsidRPr="00E21BA8" w:rsidRDefault="00E535B7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*</w:t>
            </w:r>
          </w:p>
        </w:tc>
        <w:tc>
          <w:tcPr>
            <w:tcW w:w="0" w:type="auto"/>
            <w:noWrap/>
            <w:vAlign w:val="center"/>
            <w:hideMark/>
          </w:tcPr>
          <w:p w14:paraId="5EBA7B20" w14:textId="6DB6122B" w:rsidR="0039698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*</w:t>
            </w:r>
          </w:p>
        </w:tc>
        <w:tc>
          <w:tcPr>
            <w:tcW w:w="912" w:type="dxa"/>
            <w:noWrap/>
            <w:vAlign w:val="center"/>
            <w:hideMark/>
          </w:tcPr>
          <w:p w14:paraId="5125C05F" w14:textId="5C8176C4" w:rsidR="0039698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lyPhen-2 Score</w:t>
            </w:r>
          </w:p>
        </w:tc>
        <w:tc>
          <w:tcPr>
            <w:tcW w:w="0" w:type="auto"/>
            <w:noWrap/>
            <w:vAlign w:val="center"/>
            <w:hideMark/>
          </w:tcPr>
          <w:p w14:paraId="503382E2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0A49D0B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018EDB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9FD05A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2A9E8AD0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324D9FA0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B7911B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3:49928691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87E68B7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ST1R</w:t>
            </w:r>
          </w:p>
        </w:tc>
        <w:tc>
          <w:tcPr>
            <w:tcW w:w="0" w:type="auto"/>
            <w:noWrap/>
            <w:vAlign w:val="center"/>
            <w:hideMark/>
          </w:tcPr>
          <w:p w14:paraId="0574F2BE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2447.2</w:t>
            </w:r>
          </w:p>
        </w:tc>
        <w:tc>
          <w:tcPr>
            <w:tcW w:w="0" w:type="auto"/>
            <w:noWrap/>
            <w:vAlign w:val="center"/>
            <w:hideMark/>
          </w:tcPr>
          <w:p w14:paraId="342CE6BF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3583A&gt;G</w:t>
            </w:r>
          </w:p>
        </w:tc>
        <w:tc>
          <w:tcPr>
            <w:tcW w:w="0" w:type="auto"/>
            <w:noWrap/>
            <w:vAlign w:val="center"/>
            <w:hideMark/>
          </w:tcPr>
          <w:p w14:paraId="5114C3DD" w14:textId="77777777" w:rsidR="0039698D" w:rsidRPr="00E21BA8" w:rsidRDefault="0039698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S1195G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E138CEC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A8E8887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7433231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4FE70FC1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D0692C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48714DFB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0BE508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C4BAC40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1F1C3E29" w14:textId="77777777" w:rsidR="0039698D" w:rsidRPr="00E21BA8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F558071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531B71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5C4FE73F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42D855" w14:textId="77777777" w:rsidR="0039698D" w:rsidRPr="000732BD" w:rsidRDefault="782EF0D3" w:rsidP="00E535B7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hr4:126373789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55A6871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FAT4</w:t>
            </w:r>
          </w:p>
        </w:tc>
        <w:tc>
          <w:tcPr>
            <w:tcW w:w="0" w:type="auto"/>
            <w:noWrap/>
            <w:vAlign w:val="center"/>
            <w:hideMark/>
          </w:tcPr>
          <w:p w14:paraId="446DCBE6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M_024582.4</w:t>
            </w:r>
          </w:p>
        </w:tc>
        <w:tc>
          <w:tcPr>
            <w:tcW w:w="0" w:type="auto"/>
            <w:noWrap/>
            <w:vAlign w:val="center"/>
            <w:hideMark/>
          </w:tcPr>
          <w:p w14:paraId="38555DDC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</w:t>
            </w:r>
            <w:proofErr w:type="gramEnd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.11618G&gt;A</w:t>
            </w:r>
          </w:p>
        </w:tc>
        <w:tc>
          <w:tcPr>
            <w:tcW w:w="0" w:type="auto"/>
            <w:noWrap/>
            <w:vAlign w:val="center"/>
            <w:hideMark/>
          </w:tcPr>
          <w:p w14:paraId="0CBDD102" w14:textId="77777777" w:rsidR="0039698D" w:rsidRPr="000732BD" w:rsidRDefault="782EF0D3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.S3873N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D490CF4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673ACEF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rs12650153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10472037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B5D330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2ECE6CBC" w14:textId="77777777" w:rsidR="0039698D" w:rsidRPr="000732BD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0EC3B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80D1324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12B113AA" w14:textId="77777777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C43EA24" w14:textId="77777777" w:rsidR="0039698D" w:rsidRPr="000732BD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872F6" w14:textId="4860911D" w:rsidR="0039698D" w:rsidRPr="000732BD" w:rsidRDefault="782EF0D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 xml:space="preserve">Later filtered out - </w:t>
            </w:r>
            <w:proofErr w:type="spell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linVar</w:t>
            </w:r>
            <w:proofErr w:type="spellEnd"/>
          </w:p>
        </w:tc>
      </w:tr>
      <w:tr w:rsidR="00E21BA8" w:rsidRPr="00E21BA8" w14:paraId="4DF7B773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58B9B0" w14:textId="77777777" w:rsidR="0039698D" w:rsidRPr="00A31786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5:112178073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C207EAD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14:paraId="4430E420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M_000038.5</w:t>
            </w:r>
          </w:p>
        </w:tc>
        <w:tc>
          <w:tcPr>
            <w:tcW w:w="0" w:type="auto"/>
            <w:noWrap/>
            <w:vAlign w:val="center"/>
            <w:hideMark/>
          </w:tcPr>
          <w:p w14:paraId="08F9503F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</w:t>
            </w:r>
            <w:proofErr w:type="gramEnd"/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6782C&gt;T</w:t>
            </w:r>
          </w:p>
        </w:tc>
        <w:tc>
          <w:tcPr>
            <w:tcW w:w="0" w:type="auto"/>
            <w:noWrap/>
            <w:vAlign w:val="center"/>
            <w:hideMark/>
          </w:tcPr>
          <w:p w14:paraId="27748A55" w14:textId="77777777" w:rsidR="0039698D" w:rsidRPr="00A31786" w:rsidRDefault="0039698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.P2261L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2239893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B0638D8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rs376494248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5D21D695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7973AE8" w14:textId="77777777" w:rsidR="0039698D" w:rsidRPr="00A31786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6A0AB748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E77ADE" w14:textId="77777777" w:rsidR="0039698D" w:rsidRPr="00A31786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33136EB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1C4F0D" w14:textId="77777777" w:rsidR="0039698D" w:rsidRPr="00A31786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7D6BB0D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9D5B47" w14:textId="77777777" w:rsidR="0039698D" w:rsidRPr="00A31786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E21BA8" w:rsidRPr="00E21BA8" w14:paraId="6F64FAAE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D2A4ED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6:160485549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3E39BA2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F2R</w:t>
            </w:r>
          </w:p>
        </w:tc>
        <w:tc>
          <w:tcPr>
            <w:tcW w:w="0" w:type="auto"/>
            <w:noWrap/>
            <w:vAlign w:val="center"/>
            <w:hideMark/>
          </w:tcPr>
          <w:p w14:paraId="1A61C4B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0876.2</w:t>
            </w:r>
          </w:p>
        </w:tc>
        <w:tc>
          <w:tcPr>
            <w:tcW w:w="0" w:type="auto"/>
            <w:noWrap/>
            <w:vAlign w:val="center"/>
            <w:hideMark/>
          </w:tcPr>
          <w:p w14:paraId="27A72669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003C&gt;T</w:t>
            </w:r>
          </w:p>
        </w:tc>
        <w:tc>
          <w:tcPr>
            <w:tcW w:w="0" w:type="auto"/>
            <w:noWrap/>
            <w:vAlign w:val="center"/>
            <w:hideMark/>
          </w:tcPr>
          <w:p w14:paraId="758F39BF" w14:textId="77777777" w:rsidR="0039698D" w:rsidRPr="00E21BA8" w:rsidRDefault="0039698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R1335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2492CF3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58FCE9E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144472377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396E8427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20ABBC8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752DD28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77138F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2465721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62A0B1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817563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3D35FC17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4E8C7F08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58DB04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7:142566782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4142D94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HB6</w:t>
            </w:r>
          </w:p>
        </w:tc>
        <w:tc>
          <w:tcPr>
            <w:tcW w:w="0" w:type="auto"/>
            <w:noWrap/>
            <w:vAlign w:val="center"/>
            <w:hideMark/>
          </w:tcPr>
          <w:p w14:paraId="5EF2F28F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4445.4</w:t>
            </w:r>
          </w:p>
        </w:tc>
        <w:tc>
          <w:tcPr>
            <w:tcW w:w="0" w:type="auto"/>
            <w:noWrap/>
            <w:vAlign w:val="center"/>
            <w:hideMark/>
          </w:tcPr>
          <w:p w14:paraId="72FBBF7B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339C&gt;T</w:t>
            </w:r>
          </w:p>
        </w:tc>
        <w:tc>
          <w:tcPr>
            <w:tcW w:w="0" w:type="auto"/>
            <w:noWrap/>
            <w:vAlign w:val="center"/>
            <w:hideMark/>
          </w:tcPr>
          <w:p w14:paraId="2B249C51" w14:textId="77777777" w:rsidR="0039698D" w:rsidRPr="00E21BA8" w:rsidRDefault="0039698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A780V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A59CB32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4DB5CEA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41F3FC2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542F99" w14:textId="77777777" w:rsidR="0039698D" w:rsidRPr="00E21BA8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674BF550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BE22F3" w14:textId="77777777" w:rsidR="0039698D" w:rsidRPr="00E21BA8" w:rsidRDefault="00A267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2B319B9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619215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3427604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312AD129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22DF1822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311174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11:118374739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E4BF18C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T2A/MLL</w:t>
            </w:r>
          </w:p>
        </w:tc>
        <w:tc>
          <w:tcPr>
            <w:tcW w:w="0" w:type="auto"/>
            <w:noWrap/>
            <w:vAlign w:val="center"/>
            <w:hideMark/>
          </w:tcPr>
          <w:p w14:paraId="3A3A6E3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1197104.1</w:t>
            </w:r>
          </w:p>
        </w:tc>
        <w:tc>
          <w:tcPr>
            <w:tcW w:w="0" w:type="auto"/>
            <w:noWrap/>
            <w:vAlign w:val="center"/>
            <w:hideMark/>
          </w:tcPr>
          <w:p w14:paraId="1ECD7807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8132A&gt;C</w:t>
            </w:r>
          </w:p>
        </w:tc>
        <w:tc>
          <w:tcPr>
            <w:tcW w:w="0" w:type="auto"/>
            <w:noWrap/>
            <w:vAlign w:val="center"/>
            <w:hideMark/>
          </w:tcPr>
          <w:p w14:paraId="11E2256E" w14:textId="77777777" w:rsidR="0039698D" w:rsidRPr="00E21BA8" w:rsidRDefault="0039698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Q2711P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5714C8D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8687DB3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4B0F8CBC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690B00F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0AC25FF9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EE9477" w14:textId="77777777" w:rsidR="0039698D" w:rsidRPr="00E21BA8" w:rsidRDefault="00A2677B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246B7CE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AC8503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8BFE1B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0CBF35E4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1515C585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D4BB31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12:43822322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E5AFBD6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AMTS20</w:t>
            </w:r>
          </w:p>
        </w:tc>
        <w:tc>
          <w:tcPr>
            <w:tcW w:w="0" w:type="auto"/>
            <w:noWrap/>
            <w:vAlign w:val="center"/>
            <w:hideMark/>
          </w:tcPr>
          <w:p w14:paraId="67D85BE6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25003.3</w:t>
            </w:r>
          </w:p>
        </w:tc>
        <w:tc>
          <w:tcPr>
            <w:tcW w:w="0" w:type="auto"/>
            <w:noWrap/>
            <w:vAlign w:val="center"/>
            <w:hideMark/>
          </w:tcPr>
          <w:p w14:paraId="7B082178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3667T&gt;C</w:t>
            </w:r>
          </w:p>
        </w:tc>
        <w:tc>
          <w:tcPr>
            <w:tcW w:w="0" w:type="auto"/>
            <w:noWrap/>
            <w:vAlign w:val="center"/>
            <w:hideMark/>
          </w:tcPr>
          <w:p w14:paraId="08E3C87E" w14:textId="77777777" w:rsidR="0039698D" w:rsidRPr="00E21BA8" w:rsidRDefault="0039698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C1223R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7A19BCB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4405E5D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151010911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3378D9BB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F083EB8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764284F3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52F6CF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E43446F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8B0A00" w14:textId="77777777" w:rsidR="0039698D" w:rsidRPr="00E21BA8" w:rsidRDefault="00A31786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2DCB4E5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290CF212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6EC845C3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03015D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13:103527849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697FB6D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CC5</w:t>
            </w:r>
          </w:p>
        </w:tc>
        <w:tc>
          <w:tcPr>
            <w:tcW w:w="0" w:type="auto"/>
            <w:noWrap/>
            <w:vAlign w:val="center"/>
            <w:hideMark/>
          </w:tcPr>
          <w:p w14:paraId="2E1545AC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1204425.1</w:t>
            </w:r>
          </w:p>
        </w:tc>
        <w:tc>
          <w:tcPr>
            <w:tcW w:w="0" w:type="auto"/>
            <w:noWrap/>
            <w:vAlign w:val="center"/>
            <w:hideMark/>
          </w:tcPr>
          <w:p w14:paraId="2216AF25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4519G&gt;C</w:t>
            </w:r>
          </w:p>
        </w:tc>
        <w:tc>
          <w:tcPr>
            <w:tcW w:w="0" w:type="auto"/>
            <w:noWrap/>
            <w:vAlign w:val="center"/>
            <w:hideMark/>
          </w:tcPr>
          <w:p w14:paraId="0847072D" w14:textId="77777777" w:rsidR="0039698D" w:rsidRPr="00E21BA8" w:rsidRDefault="0039698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G1507R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E688410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CAA599A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9514066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55E78E77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BABAFE1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13E365D3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6B0F6C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0623C58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6B36BB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294A51C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4B72BABE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E21BA8" w:rsidRPr="00E21BA8" w14:paraId="61944DE2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8CBF6C" w14:textId="77777777" w:rsidR="0039698D" w:rsidRPr="00E21BA8" w:rsidRDefault="782EF0D3" w:rsidP="00E535B7">
            <w:pPr>
              <w:jc w:val="center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proofErr w:type="gramStart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chr13:32911452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BA85D6E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BRCA2</w:t>
            </w:r>
          </w:p>
        </w:tc>
        <w:tc>
          <w:tcPr>
            <w:tcW w:w="0" w:type="auto"/>
            <w:noWrap/>
            <w:vAlign w:val="center"/>
            <w:hideMark/>
          </w:tcPr>
          <w:p w14:paraId="75DE5E87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NM_000059.3</w:t>
            </w:r>
          </w:p>
        </w:tc>
        <w:tc>
          <w:tcPr>
            <w:tcW w:w="0" w:type="auto"/>
            <w:noWrap/>
            <w:vAlign w:val="center"/>
            <w:hideMark/>
          </w:tcPr>
          <w:p w14:paraId="6206963E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proofErr w:type="gramStart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c</w:t>
            </w:r>
            <w:proofErr w:type="gramEnd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.2960A&gt;T</w:t>
            </w:r>
          </w:p>
        </w:tc>
        <w:tc>
          <w:tcPr>
            <w:tcW w:w="0" w:type="auto"/>
            <w:noWrap/>
            <w:vAlign w:val="center"/>
            <w:hideMark/>
          </w:tcPr>
          <w:p w14:paraId="2B6A1A1D" w14:textId="77777777" w:rsidR="0039698D" w:rsidRPr="00E21BA8" w:rsidRDefault="782EF0D3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proofErr w:type="gramStart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p.N987I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622AFB0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proofErr w:type="gramStart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9FB4FA4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proofErr w:type="gramStart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rs2227944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2C8F75A9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0B932E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06C1947B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C5394E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B9FA07A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581E55BD" w14:textId="77777777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A253944" w14:textId="77777777" w:rsidR="0039698D" w:rsidRPr="00E21BA8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8482BC" w14:textId="42243E94" w:rsidR="0039698D" w:rsidRPr="00E21BA8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</w:pPr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 xml:space="preserve">Later filtered out - </w:t>
            </w:r>
            <w:proofErr w:type="spellStart"/>
            <w:r w:rsidRPr="782EF0D3">
              <w:rPr>
                <w:rFonts w:ascii="Arial" w:eastAsia="Times New Roman" w:hAnsi="Arial" w:cs="Arial"/>
                <w:color w:val="7F7F7F" w:themeColor="background1" w:themeShade="7F"/>
                <w:sz w:val="12"/>
                <w:szCs w:val="12"/>
              </w:rPr>
              <w:t>ClinVar</w:t>
            </w:r>
            <w:proofErr w:type="spellEnd"/>
          </w:p>
        </w:tc>
      </w:tr>
      <w:tr w:rsidR="00E21BA8" w:rsidRPr="00E21BA8" w14:paraId="03B3FB2A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B56DE6" w14:textId="77777777" w:rsidR="0039698D" w:rsidRPr="00E21BA8" w:rsidRDefault="0039698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15:43569097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8264EB3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M7</w:t>
            </w:r>
          </w:p>
        </w:tc>
        <w:tc>
          <w:tcPr>
            <w:tcW w:w="0" w:type="auto"/>
            <w:noWrap/>
            <w:vAlign w:val="center"/>
            <w:hideMark/>
          </w:tcPr>
          <w:p w14:paraId="6E43B670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52955.2</w:t>
            </w:r>
          </w:p>
        </w:tc>
        <w:tc>
          <w:tcPr>
            <w:tcW w:w="0" w:type="auto"/>
            <w:noWrap/>
            <w:vAlign w:val="center"/>
            <w:hideMark/>
          </w:tcPr>
          <w:p w14:paraId="52148996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936G&gt;A</w:t>
            </w:r>
          </w:p>
        </w:tc>
        <w:tc>
          <w:tcPr>
            <w:tcW w:w="0" w:type="auto"/>
            <w:noWrap/>
            <w:vAlign w:val="center"/>
            <w:hideMark/>
          </w:tcPr>
          <w:p w14:paraId="4AAA9C0A" w14:textId="77777777" w:rsidR="0039698D" w:rsidRPr="00E21BA8" w:rsidRDefault="0039698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E646L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AA886BE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CCEBE58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146833656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0E6C3721" w14:textId="08576CE4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  <w:r w:rsidR="00E535B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1B0A23B" w14:textId="5123E0B1" w:rsidR="0039698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*</w:t>
            </w:r>
          </w:p>
        </w:tc>
        <w:tc>
          <w:tcPr>
            <w:tcW w:w="912" w:type="dxa"/>
            <w:noWrap/>
            <w:vAlign w:val="center"/>
            <w:hideMark/>
          </w:tcPr>
          <w:p w14:paraId="11F0CD6F" w14:textId="686FC994" w:rsidR="0039698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lyPhen-2 Score</w:t>
            </w:r>
          </w:p>
        </w:tc>
        <w:tc>
          <w:tcPr>
            <w:tcW w:w="0" w:type="auto"/>
            <w:noWrap/>
            <w:vAlign w:val="center"/>
            <w:hideMark/>
          </w:tcPr>
          <w:p w14:paraId="6F5C7197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50062AA" w14:textId="6261AB27" w:rsidR="0039698D" w:rsidRPr="00E21BA8" w:rsidRDefault="00414F92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w read count</w:t>
            </w:r>
          </w:p>
        </w:tc>
        <w:tc>
          <w:tcPr>
            <w:tcW w:w="0" w:type="auto"/>
            <w:noWrap/>
            <w:vAlign w:val="center"/>
            <w:hideMark/>
          </w:tcPr>
          <w:p w14:paraId="5B368C5E" w14:textId="77777777" w:rsidR="0039698D" w:rsidRPr="00E21BA8" w:rsidRDefault="00A31786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3DE2205" w14:textId="77777777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vAlign w:val="center"/>
            <w:hideMark/>
          </w:tcPr>
          <w:p w14:paraId="700DA2FF" w14:textId="417A49CE" w:rsidR="0039698D" w:rsidRPr="00E21BA8" w:rsidRDefault="0039698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bookmarkStart w:id="0" w:name="_GoBack"/>
            <w:bookmarkEnd w:id="0"/>
          </w:p>
        </w:tc>
      </w:tr>
      <w:tr w:rsidR="00E21BA8" w:rsidRPr="000732BD" w14:paraId="3C73999C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CFCA35" w14:textId="77777777" w:rsidR="0039698D" w:rsidRPr="000732BD" w:rsidRDefault="782EF0D3" w:rsidP="00E535B7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hr16:23649446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BBEA8EC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ALB2</w:t>
            </w:r>
          </w:p>
        </w:tc>
        <w:tc>
          <w:tcPr>
            <w:tcW w:w="0" w:type="auto"/>
            <w:noWrap/>
            <w:vAlign w:val="center"/>
            <w:hideMark/>
          </w:tcPr>
          <w:p w14:paraId="33B68502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M_024675.3</w:t>
            </w:r>
          </w:p>
        </w:tc>
        <w:tc>
          <w:tcPr>
            <w:tcW w:w="0" w:type="auto"/>
            <w:noWrap/>
            <w:vAlign w:val="center"/>
            <w:hideMark/>
          </w:tcPr>
          <w:p w14:paraId="45E2AC91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</w:t>
            </w:r>
            <w:proofErr w:type="gramEnd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.53A&gt;G</w:t>
            </w:r>
          </w:p>
        </w:tc>
        <w:tc>
          <w:tcPr>
            <w:tcW w:w="0" w:type="auto"/>
            <w:noWrap/>
            <w:vAlign w:val="center"/>
            <w:hideMark/>
          </w:tcPr>
          <w:p w14:paraId="0CFE565D" w14:textId="77777777" w:rsidR="0039698D" w:rsidRPr="000732BD" w:rsidRDefault="782EF0D3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.L18R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7065BD3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35E2BA6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rs138789658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0DE051AD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9CABC8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0185D003" w14:textId="77777777" w:rsidR="0039698D" w:rsidRPr="000732BD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0B1BF6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18572B2" w14:textId="77777777" w:rsidR="0039698D" w:rsidRPr="000732BD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A34AC1" w14:textId="7777777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10AB920" w14:textId="77777777" w:rsidR="0039698D" w:rsidRPr="000732BD" w:rsidRDefault="0039698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C938B9" w14:textId="71A8B447" w:rsidR="0039698D" w:rsidRPr="000732BD" w:rsidRDefault="782EF0D3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 xml:space="preserve">Later filtered out - </w:t>
            </w:r>
            <w:proofErr w:type="spell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linVar</w:t>
            </w:r>
            <w:proofErr w:type="spellEnd"/>
          </w:p>
        </w:tc>
      </w:tr>
      <w:tr w:rsidR="000732BD" w:rsidRPr="00E21BA8" w14:paraId="16487696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4968BA4" w14:textId="443D7D7E" w:rsidR="000732BD" w:rsidRPr="000732BD" w:rsidRDefault="000732BD" w:rsidP="00E535B7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hr7:151945007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5E77F75B" w14:textId="06042A50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KMT2C/MLL3</w:t>
            </w:r>
          </w:p>
        </w:tc>
        <w:tc>
          <w:tcPr>
            <w:tcW w:w="0" w:type="auto"/>
            <w:noWrap/>
            <w:vAlign w:val="center"/>
          </w:tcPr>
          <w:p w14:paraId="3B5943A9" w14:textId="68D7E2E0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M_170606.2</w:t>
            </w:r>
          </w:p>
        </w:tc>
        <w:tc>
          <w:tcPr>
            <w:tcW w:w="0" w:type="auto"/>
            <w:noWrap/>
            <w:vAlign w:val="center"/>
          </w:tcPr>
          <w:p w14:paraId="6A858FEC" w14:textId="3D27A4D6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</w:t>
            </w:r>
            <w:proofErr w:type="gramEnd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.2512G&gt;A</w:t>
            </w:r>
          </w:p>
        </w:tc>
        <w:tc>
          <w:tcPr>
            <w:tcW w:w="0" w:type="auto"/>
            <w:noWrap/>
            <w:vAlign w:val="center"/>
          </w:tcPr>
          <w:p w14:paraId="20EF2F4C" w14:textId="34EB6A14" w:rsidR="000732BD" w:rsidRPr="000732BD" w:rsidRDefault="000732B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.G838S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12F632EE" w14:textId="46514DEB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A0C9068" w14:textId="3827033E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rs2479172</w:t>
            </w:r>
            <w:proofErr w:type="gramEnd"/>
          </w:p>
        </w:tc>
        <w:tc>
          <w:tcPr>
            <w:tcW w:w="1144" w:type="dxa"/>
            <w:noWrap/>
            <w:vAlign w:val="center"/>
          </w:tcPr>
          <w:p w14:paraId="1F0CA53F" w14:textId="4D50A638" w:rsidR="000732BD" w:rsidRPr="000732BD" w:rsidRDefault="00E535B7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32C35F5" w14:textId="5BBAF770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</w:tcPr>
          <w:p w14:paraId="121ECA34" w14:textId="77777777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423FEA55" w14:textId="75E20BF6" w:rsidR="000732BD" w:rsidRPr="000732BD" w:rsidRDefault="004D0F3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AB50B2C" w14:textId="77777777" w:rsidR="000732BD" w:rsidRDefault="004D0F3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oor mapping</w:t>
            </w:r>
          </w:p>
          <w:p w14:paraId="290D969F" w14:textId="7FD3206F" w:rsidR="004D0F33" w:rsidRPr="000732BD" w:rsidRDefault="004D0F3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quality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9582024" w14:textId="0596E22C" w:rsidR="000732BD" w:rsidRPr="000732BD" w:rsidRDefault="004D0F33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4EB796B" w14:textId="77777777" w:rsidR="00CA2B45" w:rsidRDefault="00CA2B45" w:rsidP="00CA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oor mapping</w:t>
            </w:r>
          </w:p>
          <w:p w14:paraId="14D5B868" w14:textId="489DD011" w:rsidR="004D0F33" w:rsidRPr="000732BD" w:rsidRDefault="00CA2B45" w:rsidP="00CA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quality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66103184" w14:textId="6C3C4542" w:rsidR="000732BD" w:rsidRPr="000732BD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MAF &gt;1%</w:t>
            </w:r>
          </w:p>
        </w:tc>
      </w:tr>
      <w:tr w:rsidR="000732BD" w:rsidRPr="00E21BA8" w14:paraId="4186769C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5EE316" w14:textId="3E7A95D7" w:rsidR="000732BD" w:rsidRPr="00E21BA8" w:rsidRDefault="000732B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7:151927025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8B71442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MT2C/MLL3</w:t>
            </w:r>
          </w:p>
        </w:tc>
        <w:tc>
          <w:tcPr>
            <w:tcW w:w="0" w:type="auto"/>
            <w:noWrap/>
            <w:vAlign w:val="center"/>
            <w:hideMark/>
          </w:tcPr>
          <w:p w14:paraId="3EACCE71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170606</w:t>
            </w:r>
          </w:p>
        </w:tc>
        <w:tc>
          <w:tcPr>
            <w:tcW w:w="0" w:type="auto"/>
            <w:noWrap/>
            <w:vAlign w:val="center"/>
            <w:hideMark/>
          </w:tcPr>
          <w:p w14:paraId="2B44E808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2959T&gt;C</w:t>
            </w:r>
          </w:p>
        </w:tc>
        <w:tc>
          <w:tcPr>
            <w:tcW w:w="0" w:type="auto"/>
            <w:noWrap/>
            <w:vAlign w:val="center"/>
            <w:hideMark/>
          </w:tcPr>
          <w:p w14:paraId="1450EEAB" w14:textId="77777777" w:rsidR="000732BD" w:rsidRPr="00E21BA8" w:rsidRDefault="000732B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Y987H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95E3127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6E9B1D8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77735469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6FE438AD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D99F16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67722766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55F402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283F167" w14:textId="618FEFA4" w:rsidR="000732BD" w:rsidRDefault="00CA2B45" w:rsidP="0041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ufficient depth</w:t>
            </w:r>
            <w:r w:rsidR="00572E3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;</w:t>
            </w:r>
          </w:p>
          <w:p w14:paraId="27E9D79D" w14:textId="77777777" w:rsidR="00414F92" w:rsidRDefault="00CA2B45" w:rsidP="0041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</w:t>
            </w:r>
            <w:r w:rsidR="00572E3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or mapping</w:t>
            </w:r>
          </w:p>
          <w:p w14:paraId="19794CAE" w14:textId="51016AB7" w:rsidR="00572E37" w:rsidRPr="00E21BA8" w:rsidRDefault="00572E37" w:rsidP="0041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uality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6C63E18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3CDC3A9" w14:textId="77777777" w:rsid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A2B4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ow Frequency</w:t>
            </w:r>
            <w:r w:rsidR="00CA2B4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;</w:t>
            </w:r>
          </w:p>
          <w:p w14:paraId="5AFE97C8" w14:textId="77777777" w:rsidR="00CA2B45" w:rsidRDefault="00CA2B45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or mapping</w:t>
            </w:r>
          </w:p>
          <w:p w14:paraId="24FAECF9" w14:textId="693624E5" w:rsidR="00CA2B45" w:rsidRPr="00E21BA8" w:rsidRDefault="00CA2B45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uality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158E94A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0732BD" w:rsidRPr="00E21BA8" w14:paraId="462D7129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B3F17B" w14:textId="7411C818" w:rsidR="000732BD" w:rsidRPr="00A31786" w:rsidRDefault="000732BD" w:rsidP="00E535B7">
            <w:pPr>
              <w:jc w:val="center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chr17:7578212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3519FB2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TP53</w:t>
            </w:r>
          </w:p>
        </w:tc>
        <w:tc>
          <w:tcPr>
            <w:tcW w:w="0" w:type="auto"/>
            <w:noWrap/>
            <w:vAlign w:val="center"/>
            <w:hideMark/>
          </w:tcPr>
          <w:p w14:paraId="70CFD644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NM_000546.5</w:t>
            </w:r>
          </w:p>
        </w:tc>
        <w:tc>
          <w:tcPr>
            <w:tcW w:w="0" w:type="auto"/>
            <w:noWrap/>
            <w:vAlign w:val="center"/>
            <w:hideMark/>
          </w:tcPr>
          <w:p w14:paraId="6C5FACD0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c</w:t>
            </w:r>
            <w:proofErr w:type="gramEnd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.637C&gt;T</w:t>
            </w:r>
          </w:p>
        </w:tc>
        <w:tc>
          <w:tcPr>
            <w:tcW w:w="0" w:type="auto"/>
            <w:noWrap/>
            <w:vAlign w:val="center"/>
            <w:hideMark/>
          </w:tcPr>
          <w:p w14:paraId="166EB442" w14:textId="77777777" w:rsidR="000732BD" w:rsidRPr="00A31786" w:rsidRDefault="000732B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p.R213</w:t>
            </w:r>
            <w:proofErr w:type="gramEnd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3A1D62A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non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6B5A4CC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proofErr w:type="gramStart"/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rs397516436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1AAF1213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4C8230C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No</w:t>
            </w:r>
          </w:p>
        </w:tc>
        <w:tc>
          <w:tcPr>
            <w:tcW w:w="912" w:type="dxa"/>
            <w:vAlign w:val="center"/>
            <w:hideMark/>
          </w:tcPr>
          <w:p w14:paraId="606364C3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VARSCAN Analysis</w:t>
            </w:r>
          </w:p>
        </w:tc>
        <w:tc>
          <w:tcPr>
            <w:tcW w:w="0" w:type="auto"/>
            <w:noWrap/>
            <w:vAlign w:val="center"/>
            <w:hideMark/>
          </w:tcPr>
          <w:p w14:paraId="6577DDCD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924CC07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9D6AC8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B494BA6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</w:p>
        </w:tc>
        <w:tc>
          <w:tcPr>
            <w:tcW w:w="0" w:type="auto"/>
            <w:vAlign w:val="center"/>
            <w:hideMark/>
          </w:tcPr>
          <w:p w14:paraId="4FC8EC5F" w14:textId="77777777" w:rsidR="000732BD" w:rsidRPr="00A31786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</w:pPr>
            <w:r w:rsidRPr="00A31786">
              <w:rPr>
                <w:rFonts w:ascii="Arial" w:eastAsia="Times New Roman" w:hAnsi="Arial" w:cs="Arial"/>
                <w:color w:val="C0504D" w:themeColor="accent2"/>
                <w:sz w:val="12"/>
                <w:szCs w:val="12"/>
              </w:rPr>
              <w:t>Validated Variant</w:t>
            </w:r>
          </w:p>
        </w:tc>
      </w:tr>
      <w:tr w:rsidR="000732BD" w:rsidRPr="00E21BA8" w14:paraId="16CB2158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A14233C" w14:textId="6E7E9140" w:rsidR="000732BD" w:rsidRPr="000732BD" w:rsidRDefault="000732BD" w:rsidP="00E535B7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hr17:16068377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41987948" w14:textId="089735FF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COR1</w:t>
            </w:r>
          </w:p>
        </w:tc>
        <w:tc>
          <w:tcPr>
            <w:tcW w:w="0" w:type="auto"/>
            <w:noWrap/>
            <w:vAlign w:val="center"/>
          </w:tcPr>
          <w:p w14:paraId="117199BF" w14:textId="2BFF20EC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M_001190440</w:t>
            </w:r>
          </w:p>
        </w:tc>
        <w:tc>
          <w:tcPr>
            <w:tcW w:w="0" w:type="auto"/>
            <w:noWrap/>
            <w:vAlign w:val="center"/>
          </w:tcPr>
          <w:p w14:paraId="4E23FF04" w14:textId="759EDACB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c</w:t>
            </w:r>
            <w:proofErr w:type="gramEnd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.534G&gt;C</w:t>
            </w:r>
          </w:p>
        </w:tc>
        <w:tc>
          <w:tcPr>
            <w:tcW w:w="0" w:type="auto"/>
            <w:noWrap/>
            <w:vAlign w:val="center"/>
          </w:tcPr>
          <w:p w14:paraId="55FB12FF" w14:textId="6A3C8E83" w:rsidR="000732BD" w:rsidRPr="000732BD" w:rsidRDefault="000732B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.K178N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1C14929C" w14:textId="30341FAB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nsense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5C493992" w14:textId="5AAFA20F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proofErr w:type="gramStart"/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rs200020868</w:t>
            </w:r>
            <w:proofErr w:type="gramEnd"/>
          </w:p>
        </w:tc>
        <w:tc>
          <w:tcPr>
            <w:tcW w:w="1144" w:type="dxa"/>
            <w:noWrap/>
            <w:vAlign w:val="center"/>
          </w:tcPr>
          <w:p w14:paraId="00327A26" w14:textId="1EE90978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B84AAB2" w14:textId="6D1D0946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</w:tcPr>
          <w:p w14:paraId="1B952C8F" w14:textId="77777777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44DB2D29" w14:textId="0DF9A39D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760551D" w14:textId="6D383CAF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</w:tcPr>
          <w:p w14:paraId="35ADFD7F" w14:textId="3EA19935" w:rsidR="000732BD" w:rsidRPr="000732BD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5C0A539" w14:textId="77777777" w:rsidR="005E207B" w:rsidRDefault="005E20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Potentially</w:t>
            </w:r>
          </w:p>
          <w:p w14:paraId="6EE2C14F" w14:textId="6F7CE741" w:rsidR="000732BD" w:rsidRPr="000732BD" w:rsidRDefault="005E207B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WES error</w:t>
            </w:r>
          </w:p>
        </w:tc>
        <w:tc>
          <w:tcPr>
            <w:tcW w:w="0" w:type="auto"/>
            <w:noWrap/>
            <w:vAlign w:val="center"/>
          </w:tcPr>
          <w:p w14:paraId="0C1EDB2E" w14:textId="5980E912" w:rsidR="00414F92" w:rsidRPr="000732BD" w:rsidRDefault="000732BD" w:rsidP="00414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</w:pPr>
            <w:r w:rsidRPr="000732BD">
              <w:rPr>
                <w:rFonts w:ascii="Arial" w:eastAsia="Times New Roman" w:hAnsi="Arial" w:cs="Arial"/>
                <w:color w:val="808080" w:themeColor="background1" w:themeShade="80"/>
                <w:sz w:val="12"/>
                <w:szCs w:val="12"/>
              </w:rPr>
              <w:t>MAF &gt;1%</w:t>
            </w:r>
          </w:p>
        </w:tc>
      </w:tr>
      <w:tr w:rsidR="000732BD" w:rsidRPr="00E21BA8" w14:paraId="50A5E91B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2794B5" w14:textId="6A8F31E1" w:rsidR="000732BD" w:rsidRPr="00E21BA8" w:rsidRDefault="000732B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20:40733305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DD5FAFB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PRT</w:t>
            </w:r>
          </w:p>
        </w:tc>
        <w:tc>
          <w:tcPr>
            <w:tcW w:w="0" w:type="auto"/>
            <w:noWrap/>
            <w:vAlign w:val="center"/>
            <w:hideMark/>
          </w:tcPr>
          <w:p w14:paraId="1AA17F94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133170.3</w:t>
            </w:r>
          </w:p>
        </w:tc>
        <w:tc>
          <w:tcPr>
            <w:tcW w:w="0" w:type="auto"/>
            <w:noWrap/>
            <w:vAlign w:val="center"/>
            <w:hideMark/>
          </w:tcPr>
          <w:p w14:paraId="727F781B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3501C&gt;A</w:t>
            </w:r>
          </w:p>
        </w:tc>
        <w:tc>
          <w:tcPr>
            <w:tcW w:w="0" w:type="auto"/>
            <w:noWrap/>
            <w:vAlign w:val="center"/>
            <w:hideMark/>
          </w:tcPr>
          <w:p w14:paraId="65315393" w14:textId="77777777" w:rsidR="000732BD" w:rsidRPr="00E21BA8" w:rsidRDefault="000732B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N1167L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4C8BAF7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822AAF1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201162919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3171990D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4D4F714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43D24C54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090D7B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58C2EF6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B067D0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9E4DEF8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471A1394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0732BD" w:rsidRPr="00E21BA8" w14:paraId="47A1BECF" w14:textId="77777777" w:rsidTr="00E535B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2CE6B8" w14:textId="77777777" w:rsidR="000732BD" w:rsidRPr="00E21BA8" w:rsidRDefault="000732B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21:46309312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1DDAACC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TGB2</w:t>
            </w:r>
          </w:p>
        </w:tc>
        <w:tc>
          <w:tcPr>
            <w:tcW w:w="0" w:type="auto"/>
            <w:noWrap/>
            <w:vAlign w:val="center"/>
            <w:hideMark/>
          </w:tcPr>
          <w:p w14:paraId="6AD18136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0211.3</w:t>
            </w:r>
          </w:p>
        </w:tc>
        <w:tc>
          <w:tcPr>
            <w:tcW w:w="0" w:type="auto"/>
            <w:noWrap/>
            <w:vAlign w:val="center"/>
            <w:hideMark/>
          </w:tcPr>
          <w:p w14:paraId="1B51AB0F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756C&gt;T</w:t>
            </w:r>
          </w:p>
        </w:tc>
        <w:tc>
          <w:tcPr>
            <w:tcW w:w="0" w:type="auto"/>
            <w:noWrap/>
            <w:vAlign w:val="center"/>
            <w:hideMark/>
          </w:tcPr>
          <w:p w14:paraId="303AE2DB" w14:textId="77777777" w:rsidR="000732BD" w:rsidRPr="00E21BA8" w:rsidRDefault="000732BD" w:rsidP="00E535B7">
            <w:pPr>
              <w:ind w:right="1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R586W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1698BE9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B17C25A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5030672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66BD0CEB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016F75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12" w:type="dxa"/>
            <w:noWrap/>
            <w:vAlign w:val="center"/>
            <w:hideMark/>
          </w:tcPr>
          <w:p w14:paraId="23FDBC5E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7CC4FB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3ED89E7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E6535A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DC4E5D0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3D46CDE5" w14:textId="77777777" w:rsidR="000732BD" w:rsidRPr="00E21BA8" w:rsidRDefault="000732BD" w:rsidP="00E53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0732BD" w:rsidRPr="00E21BA8" w14:paraId="33905370" w14:textId="77777777" w:rsidTr="00E53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A93B07" w14:textId="77777777" w:rsidR="000732BD" w:rsidRPr="00E21BA8" w:rsidRDefault="000732BD" w:rsidP="00E535B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r21:46314907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FB00AE7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TGB2</w:t>
            </w:r>
          </w:p>
        </w:tc>
        <w:tc>
          <w:tcPr>
            <w:tcW w:w="0" w:type="auto"/>
            <w:noWrap/>
            <w:vAlign w:val="center"/>
            <w:hideMark/>
          </w:tcPr>
          <w:p w14:paraId="0551B7F9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M_000211.3</w:t>
            </w:r>
          </w:p>
        </w:tc>
        <w:tc>
          <w:tcPr>
            <w:tcW w:w="0" w:type="auto"/>
            <w:noWrap/>
            <w:vAlign w:val="center"/>
            <w:hideMark/>
          </w:tcPr>
          <w:p w14:paraId="18F0431D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proofErr w:type="gramEnd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1062A&gt;T</w:t>
            </w:r>
          </w:p>
        </w:tc>
        <w:tc>
          <w:tcPr>
            <w:tcW w:w="0" w:type="auto"/>
            <w:noWrap/>
            <w:vAlign w:val="center"/>
            <w:hideMark/>
          </w:tcPr>
          <w:p w14:paraId="0A596D65" w14:textId="77777777" w:rsidR="000732BD" w:rsidRPr="00E21BA8" w:rsidRDefault="000732BD" w:rsidP="00E535B7">
            <w:pPr>
              <w:ind w:right="1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.Q354H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ED9712E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e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0FC1D95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gramStart"/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235330</w:t>
            </w:r>
            <w:proofErr w:type="gramEnd"/>
          </w:p>
        </w:tc>
        <w:tc>
          <w:tcPr>
            <w:tcW w:w="1144" w:type="dxa"/>
            <w:noWrap/>
            <w:vAlign w:val="center"/>
            <w:hideMark/>
          </w:tcPr>
          <w:p w14:paraId="51EB3683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2EF4C0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12" w:type="dxa"/>
            <w:noWrap/>
            <w:vAlign w:val="center"/>
            <w:hideMark/>
          </w:tcPr>
          <w:p w14:paraId="3F5E3D37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8AB5BC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29C67ED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8C8AF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12975D6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21BA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t in Panel</w:t>
            </w:r>
          </w:p>
        </w:tc>
        <w:tc>
          <w:tcPr>
            <w:tcW w:w="0" w:type="auto"/>
            <w:noWrap/>
            <w:vAlign w:val="center"/>
            <w:hideMark/>
          </w:tcPr>
          <w:p w14:paraId="43FEAA42" w14:textId="77777777" w:rsidR="000732BD" w:rsidRPr="00E21BA8" w:rsidRDefault="000732BD" w:rsidP="00E5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</w:tbl>
    <w:p w14:paraId="2A059C4B" w14:textId="13382B6C" w:rsidR="00E535B7" w:rsidRPr="00E535B7" w:rsidRDefault="00E535B7" w:rsidP="00E535B7">
      <w:pPr>
        <w:rPr>
          <w:rFonts w:ascii="Arial" w:hAnsi="Arial" w:cs="Arial"/>
          <w:b/>
        </w:rPr>
      </w:pPr>
      <w:r w:rsidRPr="00E535B7">
        <w:rPr>
          <w:rFonts w:ascii="Arial" w:hAnsi="Arial" w:cs="Arial"/>
          <w:b/>
        </w:rPr>
        <w:t>Supplementary Table 1: Comparison of Results of WES, CCP, and ECCP Analyses for P65</w:t>
      </w:r>
    </w:p>
    <w:sectPr w:rsidR="00E535B7" w:rsidRPr="00E535B7" w:rsidSect="0039698D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11CF4E" w14:textId="77777777" w:rsidR="00572E37" w:rsidRDefault="00572E37" w:rsidP="00E535B7">
      <w:r>
        <w:separator/>
      </w:r>
    </w:p>
  </w:endnote>
  <w:endnote w:type="continuationSeparator" w:id="0">
    <w:p w14:paraId="45918AF4" w14:textId="77777777" w:rsidR="00572E37" w:rsidRDefault="00572E37" w:rsidP="00E5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E4854" w14:textId="11D0B526" w:rsidR="00572E37" w:rsidRDefault="00572E37">
    <w:pPr>
      <w:pStyle w:val="Footer"/>
    </w:pPr>
    <w:r>
      <w:rPr>
        <w:rFonts w:ascii="Arial" w:hAnsi="Arial" w:cs="Arial"/>
        <w:sz w:val="12"/>
        <w:szCs w:val="12"/>
      </w:rPr>
      <w:t>*Variants initially filtered out by more stringent parameters for computational scores and later identified with more relaxed parameters for computational scores</w:t>
    </w:r>
  </w:p>
  <w:p w14:paraId="138BEFF4" w14:textId="77777777" w:rsidR="00572E37" w:rsidRDefault="00572E37"/>
  <w:p w14:paraId="5382E2C3" w14:textId="77777777" w:rsidR="00572E37" w:rsidRDefault="00572E3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D6F3B" w14:textId="77777777" w:rsidR="00572E37" w:rsidRDefault="00572E37" w:rsidP="00E535B7">
      <w:r>
        <w:separator/>
      </w:r>
    </w:p>
  </w:footnote>
  <w:footnote w:type="continuationSeparator" w:id="0">
    <w:p w14:paraId="2B330849" w14:textId="77777777" w:rsidR="00572E37" w:rsidRDefault="00572E37" w:rsidP="00E53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7E6"/>
    <w:rsid w:val="000732BD"/>
    <w:rsid w:val="00103C51"/>
    <w:rsid w:val="0039698D"/>
    <w:rsid w:val="00414F92"/>
    <w:rsid w:val="004D0F33"/>
    <w:rsid w:val="00572E37"/>
    <w:rsid w:val="005E207B"/>
    <w:rsid w:val="009D317E"/>
    <w:rsid w:val="00A2677B"/>
    <w:rsid w:val="00A31786"/>
    <w:rsid w:val="00B84360"/>
    <w:rsid w:val="00BC6DDF"/>
    <w:rsid w:val="00C657E6"/>
    <w:rsid w:val="00CA2B45"/>
    <w:rsid w:val="00E21BA8"/>
    <w:rsid w:val="00E535B7"/>
    <w:rsid w:val="782EF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06B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69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C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C5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35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5B7"/>
  </w:style>
  <w:style w:type="paragraph" w:styleId="Footer">
    <w:name w:val="footer"/>
    <w:basedOn w:val="Normal"/>
    <w:link w:val="FooterChar"/>
    <w:uiPriority w:val="99"/>
    <w:unhideWhenUsed/>
    <w:rsid w:val="00E535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5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69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C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C5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35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5B7"/>
  </w:style>
  <w:style w:type="paragraph" w:styleId="Footer">
    <w:name w:val="footer"/>
    <w:basedOn w:val="Normal"/>
    <w:link w:val="FooterChar"/>
    <w:uiPriority w:val="99"/>
    <w:unhideWhenUsed/>
    <w:rsid w:val="00E535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F751F2-8205-DF48-87C6-902B4A875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2</Words>
  <Characters>2238</Characters>
  <Application>Microsoft Macintosh Word</Application>
  <DocSecurity>0</DocSecurity>
  <Lines>18</Lines>
  <Paragraphs>5</Paragraphs>
  <ScaleCrop>false</ScaleCrop>
  <Company>Yeshiva University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atterson</dc:creator>
  <cp:keywords/>
  <dc:description/>
  <cp:lastModifiedBy>Nicole Patterson</cp:lastModifiedBy>
  <cp:revision>5</cp:revision>
  <cp:lastPrinted>2017-06-26T15:25:00Z</cp:lastPrinted>
  <dcterms:created xsi:type="dcterms:W3CDTF">2017-06-27T16:56:00Z</dcterms:created>
  <dcterms:modified xsi:type="dcterms:W3CDTF">2017-06-27T19:49:00Z</dcterms:modified>
</cp:coreProperties>
</file>